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04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45"/>
        <w:gridCol w:w="898"/>
        <w:gridCol w:w="898"/>
        <w:gridCol w:w="988"/>
        <w:gridCol w:w="898"/>
        <w:gridCol w:w="898"/>
        <w:gridCol w:w="988"/>
        <w:gridCol w:w="988"/>
        <w:gridCol w:w="808"/>
        <w:gridCol w:w="808"/>
        <w:gridCol w:w="898"/>
        <w:gridCol w:w="953"/>
        <w:gridCol w:w="774"/>
      </w:tblGrid>
      <w:tr w:rsidR="007D5A28" w:rsidRPr="00B65F76" w14:paraId="2DCA514A" w14:textId="77777777" w:rsidTr="00DA2920">
        <w:trPr>
          <w:trHeight w:val="544"/>
        </w:trPr>
        <w:tc>
          <w:tcPr>
            <w:tcW w:w="13042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C698F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S2</w:t>
            </w:r>
            <w:r w:rsidRPr="00B6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:  Mean and standard deviation of within and between individual, by Race</w:t>
            </w:r>
          </w:p>
        </w:tc>
      </w:tr>
      <w:tr w:rsidR="007D5A28" w:rsidRPr="00B65F76" w14:paraId="5A591959" w14:textId="77777777" w:rsidTr="00DA2920">
        <w:trPr>
          <w:trHeight w:val="485"/>
        </w:trPr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D6284" w14:textId="77777777" w:rsidR="007D5A28" w:rsidRPr="00B65F76" w:rsidRDefault="007D5A28" w:rsidP="00DA292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D94B9A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36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363121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34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07A530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Hispanic White</w:t>
            </w:r>
          </w:p>
        </w:tc>
      </w:tr>
      <w:tr w:rsidR="007D5A28" w:rsidRPr="00B65F76" w14:paraId="0F589EA3" w14:textId="77777777" w:rsidTr="004B4D58">
        <w:trPr>
          <w:trHeight w:val="314"/>
        </w:trPr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E4F4A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8933" w14:textId="77777777" w:rsidR="007D5A28" w:rsidRPr="00B65F76" w:rsidRDefault="007D5A28" w:rsidP="005E7D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7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302FA9" w14:textId="77777777" w:rsidR="007D5A28" w:rsidRPr="00B65F76" w:rsidRDefault="007D5A28" w:rsidP="005E7D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140D6" w14:textId="77777777" w:rsidR="007D5A28" w:rsidRPr="00B65F76" w:rsidRDefault="007D5A28" w:rsidP="005E7D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7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410E70" w14:textId="77777777" w:rsidR="007D5A28" w:rsidRPr="00B65F76" w:rsidRDefault="007D5A28" w:rsidP="005E7D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971B" w14:textId="77777777" w:rsidR="007D5A28" w:rsidRPr="00B65F76" w:rsidRDefault="007D5A28" w:rsidP="005E7D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6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58DE64" w14:textId="77777777" w:rsidR="007D5A28" w:rsidRPr="00B65F76" w:rsidRDefault="007D5A28" w:rsidP="005E7D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Deviation</w:t>
            </w:r>
          </w:p>
        </w:tc>
      </w:tr>
      <w:tr w:rsidR="004B4D58" w:rsidRPr="00B65F76" w14:paraId="0977C870" w14:textId="77777777" w:rsidTr="004B4D58">
        <w:trPr>
          <w:trHeight w:val="503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A93E1" w14:textId="77777777" w:rsidR="007D5A28" w:rsidRPr="00B65F76" w:rsidRDefault="007D5A28" w:rsidP="00DA292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EF36" w14:textId="77777777" w:rsidR="007D5A28" w:rsidRPr="00B65F76" w:rsidRDefault="007D5A28" w:rsidP="00DA292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0C79A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648BE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tween 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8D24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A267" w14:textId="77777777" w:rsidR="007D5A28" w:rsidRPr="00B65F76" w:rsidRDefault="007D5A28" w:rsidP="00DA292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31ADE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A7B22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tween 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A1F1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652E" w14:textId="77777777" w:rsidR="007D5A28" w:rsidRPr="00B65F76" w:rsidRDefault="007D5A28" w:rsidP="00DA292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56C41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6CB95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tween 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0864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</w:tr>
      <w:tr w:rsidR="004B4D58" w:rsidRPr="00B65F76" w14:paraId="006A1F04" w14:textId="77777777" w:rsidTr="004B4D58">
        <w:trPr>
          <w:trHeight w:val="495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11793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dy Mass Index (BMI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46A7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4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D7639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D1E5A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64FE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5FAE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87658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0E988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DEE5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E4E4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7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3AF4F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9312F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967C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4B4D58" w:rsidRPr="00B65F76" w14:paraId="080EBEC1" w14:textId="77777777" w:rsidTr="004B4D58">
        <w:trPr>
          <w:trHeight w:val="314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49B9F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lock Foreclosure Rate per 100 homes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DAF6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6D730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A0010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456B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1162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4ABA7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9F159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A857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F69C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B92D1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C3517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930A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</w:tr>
      <w:tr w:rsidR="004B4D58" w:rsidRPr="00B65F76" w14:paraId="270A3E3D" w14:textId="77777777" w:rsidTr="004B4D58">
        <w:trPr>
          <w:trHeight w:val="314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8969B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ip-Code Mean Housing Prices (thousands US$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7D65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36.3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5514E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92.6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CC6FF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60.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FE2D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10.4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E082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570.9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2C519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22.5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0432C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01.0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C8D3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97.3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1852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562.5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8018C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36.8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FFFCC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16.9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07D5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97.0</w:t>
            </w:r>
          </w:p>
        </w:tc>
      </w:tr>
      <w:tr w:rsidR="004B4D58" w:rsidRPr="00B65F76" w14:paraId="2D05FE0B" w14:textId="77777777" w:rsidTr="004B4D58">
        <w:trPr>
          <w:trHeight w:val="314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2650E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unty Unemployment Rate (%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9B16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%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95C08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C6BDB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9F4D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38A5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%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7EC87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9E80A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77D0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3889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%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1AEAB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6BA3A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1052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%</w:t>
            </w:r>
          </w:p>
        </w:tc>
      </w:tr>
      <w:tr w:rsidR="004B4D58" w:rsidRPr="00B65F76" w14:paraId="26EF28BC" w14:textId="77777777" w:rsidTr="004B4D58">
        <w:trPr>
          <w:trHeight w:val="314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FC72F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65F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rlson</w:t>
            </w:r>
            <w:proofErr w:type="spellEnd"/>
            <w:r w:rsidRPr="00B65F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o-Morbidity Index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3216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351EF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AEC6E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110E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40F72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13539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39702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169F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A501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40FFF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6948F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1381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4B4D58" w:rsidRPr="00B65F76" w14:paraId="2325B805" w14:textId="77777777" w:rsidTr="004B4D58">
        <w:trPr>
          <w:trHeight w:val="314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A8B4A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sulin Use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6B4E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%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74582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%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27295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7640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50F6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%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1D3CB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%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6F832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%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9445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%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E984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%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B4D9C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%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D3FA7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%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A550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%</w:t>
            </w:r>
          </w:p>
        </w:tc>
      </w:tr>
      <w:tr w:rsidR="004B4D58" w:rsidRPr="00B65F76" w14:paraId="064C2310" w14:textId="77777777" w:rsidTr="004B4D58">
        <w:trPr>
          <w:trHeight w:val="314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15601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al Medication Use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5B6D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%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93033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%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AF8EF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AB96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6D43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%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F8007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%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F5A77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%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83D7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%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8547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%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9DB26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%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90FED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%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F01B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%</w:t>
            </w:r>
          </w:p>
        </w:tc>
      </w:tr>
      <w:tr w:rsidR="004B4D58" w:rsidRPr="00B65F76" w14:paraId="43C2EBB8" w14:textId="77777777" w:rsidTr="004B4D58">
        <w:trPr>
          <w:trHeight w:val="314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9DBD4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24A3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16C23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%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E5C59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8FD0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CAFF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E6776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%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3F701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%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B2BC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%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BA2E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32F0F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%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11CB4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%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FF74" w14:textId="77777777" w:rsidR="007D5A28" w:rsidRPr="00B65F76" w:rsidRDefault="007D5A28" w:rsidP="00DA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%</w:t>
            </w:r>
          </w:p>
        </w:tc>
      </w:tr>
    </w:tbl>
    <w:p w14:paraId="27D9BEDF" w14:textId="77777777" w:rsidR="007D5A28" w:rsidRDefault="007D5A28" w:rsidP="007D5A28"/>
    <w:p w14:paraId="677C405C" w14:textId="007C5A23" w:rsidR="00784683" w:rsidRPr="005B4826" w:rsidRDefault="005B4826">
      <w:pPr>
        <w:rPr>
          <w:rFonts w:ascii="Times New Roman" w:hAnsi="Times New Roman" w:cs="Times New Roman"/>
        </w:rPr>
      </w:pPr>
      <w:r w:rsidRPr="005B4826">
        <w:rPr>
          <w:rFonts w:ascii="Times New Roman" w:hAnsi="Times New Roman" w:cs="Times New Roman"/>
        </w:rPr>
        <w:t>Table S2</w:t>
      </w:r>
      <w:r>
        <w:rPr>
          <w:rFonts w:ascii="Times New Roman" w:hAnsi="Times New Roman" w:cs="Times New Roman"/>
        </w:rPr>
        <w:t xml:space="preserve"> presents the mean and standard deviations of key variables in each of the three most predominant race groups.  </w:t>
      </w:r>
      <w:bookmarkStart w:id="0" w:name="_GoBack"/>
      <w:bookmarkEnd w:id="0"/>
    </w:p>
    <w:sectPr w:rsidR="00784683" w:rsidRPr="005B4826" w:rsidSect="007D5A28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A28"/>
    <w:rsid w:val="000F7972"/>
    <w:rsid w:val="00130D75"/>
    <w:rsid w:val="001919FF"/>
    <w:rsid w:val="002E65E1"/>
    <w:rsid w:val="0036458C"/>
    <w:rsid w:val="004B4D58"/>
    <w:rsid w:val="0052065A"/>
    <w:rsid w:val="005B4826"/>
    <w:rsid w:val="005E7D5A"/>
    <w:rsid w:val="007D5A28"/>
    <w:rsid w:val="00A506D0"/>
    <w:rsid w:val="00C55049"/>
    <w:rsid w:val="00D3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4AEC0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A2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0</Words>
  <Characters>972</Characters>
  <Application>Microsoft Macintosh Word</Application>
  <DocSecurity>0</DocSecurity>
  <Lines>8</Lines>
  <Paragraphs>2</Paragraphs>
  <ScaleCrop>false</ScaleCrop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 Downing</dc:creator>
  <cp:keywords/>
  <dc:description/>
  <cp:lastModifiedBy>Janelle Downing</cp:lastModifiedBy>
  <cp:revision>4</cp:revision>
  <dcterms:created xsi:type="dcterms:W3CDTF">2016-03-01T20:11:00Z</dcterms:created>
  <dcterms:modified xsi:type="dcterms:W3CDTF">2016-03-01T20:29:00Z</dcterms:modified>
</cp:coreProperties>
</file>